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E01" w:rsidRPr="00641E01" w:rsidRDefault="00641E01" w:rsidP="00641E01">
      <w:pPr>
        <w:rPr>
          <w:b/>
        </w:rPr>
      </w:pPr>
      <w:r w:rsidRPr="00641E01">
        <w:rPr>
          <w:b/>
        </w:rPr>
        <w:t>STROBE-MR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  <w:gridCol w:w="3325"/>
      </w:tblGrid>
      <w:tr w:rsidR="00641E01" w:rsidTr="004E23D1">
        <w:tc>
          <w:tcPr>
            <w:tcW w:w="6025" w:type="dxa"/>
          </w:tcPr>
          <w:p w:rsidR="00641E01" w:rsidRDefault="00641E01" w:rsidP="005F61CB">
            <w:r>
              <w:t>Title and abstract</w:t>
            </w:r>
          </w:p>
          <w:p w:rsidR="00641E01" w:rsidRPr="00FC3D93" w:rsidRDefault="00641E01" w:rsidP="005F61CB">
            <w:pPr>
              <w:rPr>
                <w:i/>
              </w:rPr>
            </w:pPr>
            <w:r w:rsidRPr="00FC3D93">
              <w:rPr>
                <w:i/>
              </w:rPr>
              <w:t>Indicate Mendelian randomization as the study’s design in the title and/or the abstract.</w:t>
            </w:r>
          </w:p>
        </w:tc>
        <w:tc>
          <w:tcPr>
            <w:tcW w:w="3325" w:type="dxa"/>
          </w:tcPr>
          <w:p w:rsidR="00641E01" w:rsidRPr="0012058F" w:rsidRDefault="00E87087" w:rsidP="005F61CB">
            <w:r w:rsidRPr="0012058F">
              <w:t>Title (line 1</w:t>
            </w:r>
            <w:r w:rsidR="00641E01" w:rsidRPr="0012058F">
              <w:t>); abstract, design</w:t>
            </w:r>
            <w:r w:rsidRPr="0012058F">
              <w:t xml:space="preserve"> and results sections (lines 23 and 35</w:t>
            </w:r>
            <w:r w:rsidR="00641E01" w:rsidRPr="0012058F">
              <w:t>)</w:t>
            </w:r>
          </w:p>
        </w:tc>
      </w:tr>
      <w:tr w:rsidR="00641E01" w:rsidTr="005F61CB">
        <w:tc>
          <w:tcPr>
            <w:tcW w:w="9350" w:type="dxa"/>
            <w:gridSpan w:val="2"/>
            <w:shd w:val="clear" w:color="auto" w:fill="E7E6E6" w:themeFill="background2"/>
          </w:tcPr>
          <w:p w:rsidR="00641E01" w:rsidRPr="0012058F" w:rsidRDefault="00641E01" w:rsidP="005F61CB">
            <w:pPr>
              <w:rPr>
                <w:b/>
              </w:rPr>
            </w:pPr>
            <w:r w:rsidRPr="0012058F">
              <w:rPr>
                <w:b/>
              </w:rPr>
              <w:t>Introduction</w:t>
            </w:r>
          </w:p>
        </w:tc>
      </w:tr>
      <w:tr w:rsidR="00641E01" w:rsidTr="004E23D1">
        <w:tc>
          <w:tcPr>
            <w:tcW w:w="6025" w:type="dxa"/>
          </w:tcPr>
          <w:p w:rsidR="00641E01" w:rsidRPr="00FC3D93" w:rsidRDefault="00641E01" w:rsidP="005F61CB">
            <w:r w:rsidRPr="00FC3D93">
              <w:t>Background</w:t>
            </w:r>
          </w:p>
          <w:p w:rsidR="00641E01" w:rsidRDefault="00641E01" w:rsidP="005F61CB">
            <w:pPr>
              <w:rPr>
                <w:i/>
              </w:rPr>
            </w:pPr>
            <w:r w:rsidRPr="00FC3D93">
              <w:rPr>
                <w:i/>
              </w:rPr>
              <w:t>Explain the scientific background and rationale for the repor</w:t>
            </w:r>
            <w:r>
              <w:rPr>
                <w:i/>
              </w:rPr>
              <w:t xml:space="preserve">ted study. Is causality between </w:t>
            </w:r>
            <w:r w:rsidRPr="00FC3D93">
              <w:rPr>
                <w:i/>
              </w:rPr>
              <w:t>exposure and outcome plausible? Justify why MR is a help</w:t>
            </w:r>
            <w:r>
              <w:rPr>
                <w:i/>
              </w:rPr>
              <w:t xml:space="preserve">ful method to address the study </w:t>
            </w:r>
            <w:r w:rsidRPr="00FC3D93">
              <w:rPr>
                <w:i/>
              </w:rPr>
              <w:t>question.</w:t>
            </w:r>
          </w:p>
        </w:tc>
        <w:tc>
          <w:tcPr>
            <w:tcW w:w="3325" w:type="dxa"/>
          </w:tcPr>
          <w:p w:rsidR="00641E01" w:rsidRPr="0012058F" w:rsidRDefault="00641E01" w:rsidP="00E87087">
            <w:r w:rsidRPr="0012058F">
              <w:t xml:space="preserve">Lines </w:t>
            </w:r>
            <w:r w:rsidR="00E87087" w:rsidRPr="0012058F">
              <w:t>62-99</w:t>
            </w:r>
            <w:r w:rsidRPr="0012058F">
              <w:t>, 9</w:t>
            </w:r>
            <w:r w:rsidR="00E87087" w:rsidRPr="0012058F">
              <w:t>5-108</w:t>
            </w:r>
          </w:p>
        </w:tc>
      </w:tr>
      <w:tr w:rsidR="00641E01" w:rsidTr="004E23D1">
        <w:tc>
          <w:tcPr>
            <w:tcW w:w="6025" w:type="dxa"/>
          </w:tcPr>
          <w:p w:rsidR="00641E01" w:rsidRPr="00FC3D93" w:rsidRDefault="00641E01" w:rsidP="005F61CB">
            <w:r w:rsidRPr="00FC3D93">
              <w:t>Objectives</w:t>
            </w:r>
          </w:p>
          <w:p w:rsidR="00641E01" w:rsidRDefault="00641E01" w:rsidP="005F61CB">
            <w:pPr>
              <w:rPr>
                <w:i/>
              </w:rPr>
            </w:pPr>
            <w:r w:rsidRPr="00FC3D93">
              <w:rPr>
                <w:i/>
              </w:rPr>
              <w:t>State specific objectives clearly, including pre-specified causal hypotheses (if any).</w:t>
            </w:r>
          </w:p>
        </w:tc>
        <w:tc>
          <w:tcPr>
            <w:tcW w:w="3325" w:type="dxa"/>
          </w:tcPr>
          <w:p w:rsidR="00641E01" w:rsidRPr="0012058F" w:rsidRDefault="00E87087" w:rsidP="00E87087">
            <w:r w:rsidRPr="0012058F">
              <w:t>Lines 112-114</w:t>
            </w:r>
          </w:p>
        </w:tc>
      </w:tr>
      <w:tr w:rsidR="00641E01" w:rsidTr="005F61CB">
        <w:tc>
          <w:tcPr>
            <w:tcW w:w="9350" w:type="dxa"/>
            <w:gridSpan w:val="2"/>
            <w:shd w:val="clear" w:color="auto" w:fill="E7E6E6" w:themeFill="background2"/>
          </w:tcPr>
          <w:p w:rsidR="00641E01" w:rsidRPr="0012058F" w:rsidRDefault="00641E01" w:rsidP="005F61CB">
            <w:pPr>
              <w:rPr>
                <w:b/>
              </w:rPr>
            </w:pPr>
            <w:r w:rsidRPr="0012058F">
              <w:rPr>
                <w:b/>
              </w:rPr>
              <w:t>Methods</w:t>
            </w:r>
          </w:p>
        </w:tc>
      </w:tr>
      <w:tr w:rsidR="00641E01" w:rsidTr="004E23D1">
        <w:tc>
          <w:tcPr>
            <w:tcW w:w="6025" w:type="dxa"/>
          </w:tcPr>
          <w:p w:rsidR="00641E01" w:rsidRPr="00C20945" w:rsidRDefault="00641E01" w:rsidP="005F61CB">
            <w:r w:rsidRPr="00C20945">
              <w:t>Study design and data sources</w:t>
            </w:r>
          </w:p>
          <w:p w:rsidR="00641E01" w:rsidRPr="00C20945" w:rsidRDefault="00641E01" w:rsidP="005F61CB">
            <w:pPr>
              <w:rPr>
                <w:i/>
              </w:rPr>
            </w:pPr>
            <w:r w:rsidRPr="00C20945">
              <w:rPr>
                <w:i/>
              </w:rPr>
              <w:t>a) Describe the study design and the underlying population from which it was drawn.</w:t>
            </w:r>
          </w:p>
          <w:p w:rsidR="00641E01" w:rsidRPr="00C20945" w:rsidRDefault="00641E01" w:rsidP="005F61CB">
            <w:pPr>
              <w:rPr>
                <w:i/>
              </w:rPr>
            </w:pPr>
            <w:r w:rsidRPr="00C20945">
              <w:rPr>
                <w:i/>
              </w:rPr>
              <w:t>Describe also the setting, locations, and relevant dates, including periods of recruitment,</w:t>
            </w:r>
          </w:p>
          <w:p w:rsidR="00641E01" w:rsidRPr="00C20945" w:rsidRDefault="00641E01" w:rsidP="005F61CB">
            <w:pPr>
              <w:rPr>
                <w:i/>
              </w:rPr>
            </w:pPr>
            <w:proofErr w:type="gramStart"/>
            <w:r w:rsidRPr="00C20945">
              <w:rPr>
                <w:i/>
              </w:rPr>
              <w:t>exposure</w:t>
            </w:r>
            <w:proofErr w:type="gramEnd"/>
            <w:r w:rsidRPr="00C20945">
              <w:rPr>
                <w:i/>
              </w:rPr>
              <w:t>, follow-up, and data collection, if available.</w:t>
            </w:r>
          </w:p>
          <w:p w:rsidR="00641E01" w:rsidRPr="00C20945" w:rsidRDefault="00641E01" w:rsidP="005F61CB">
            <w:pPr>
              <w:rPr>
                <w:i/>
              </w:rPr>
            </w:pPr>
            <w:r w:rsidRPr="00C20945">
              <w:rPr>
                <w:i/>
              </w:rPr>
              <w:t>b) Give the eligibility criteria, and the sources and methods of selection of participants.</w:t>
            </w:r>
          </w:p>
          <w:p w:rsidR="00641E01" w:rsidRPr="00C20945" w:rsidRDefault="00641E01" w:rsidP="005F61CB">
            <w:pPr>
              <w:rPr>
                <w:i/>
              </w:rPr>
            </w:pPr>
            <w:r w:rsidRPr="00C20945">
              <w:rPr>
                <w:i/>
              </w:rPr>
              <w:t xml:space="preserve">c) Explain how the analyzed sample size </w:t>
            </w:r>
            <w:proofErr w:type="gramStart"/>
            <w:r w:rsidRPr="00C20945">
              <w:rPr>
                <w:i/>
              </w:rPr>
              <w:t>was arrived at</w:t>
            </w:r>
            <w:proofErr w:type="gramEnd"/>
            <w:r w:rsidRPr="00C20945">
              <w:rPr>
                <w:i/>
              </w:rPr>
              <w:t>.</w:t>
            </w:r>
          </w:p>
          <w:p w:rsidR="00641E01" w:rsidRPr="00C20945" w:rsidRDefault="00641E01" w:rsidP="005F61CB">
            <w:pPr>
              <w:rPr>
                <w:i/>
              </w:rPr>
            </w:pPr>
            <w:r w:rsidRPr="00C20945">
              <w:rPr>
                <w:i/>
              </w:rPr>
              <w:t>d) Describe measurement, quality and selection of genetic variants.</w:t>
            </w:r>
          </w:p>
          <w:p w:rsidR="00641E01" w:rsidRPr="00C20945" w:rsidRDefault="00641E01" w:rsidP="005F61CB">
            <w:pPr>
              <w:rPr>
                <w:i/>
              </w:rPr>
            </w:pPr>
            <w:r w:rsidRPr="00C20945">
              <w:rPr>
                <w:i/>
              </w:rPr>
              <w:t>e) For each exposure, outcome and other relevant variables, describe methods of assessment</w:t>
            </w:r>
          </w:p>
          <w:p w:rsidR="00641E01" w:rsidRPr="00C20945" w:rsidRDefault="00641E01" w:rsidP="005F61CB">
            <w:pPr>
              <w:rPr>
                <w:i/>
              </w:rPr>
            </w:pPr>
            <w:proofErr w:type="gramStart"/>
            <w:r w:rsidRPr="00C20945">
              <w:rPr>
                <w:i/>
              </w:rPr>
              <w:t>and</w:t>
            </w:r>
            <w:proofErr w:type="gramEnd"/>
            <w:r w:rsidRPr="00C20945">
              <w:rPr>
                <w:i/>
              </w:rPr>
              <w:t>, in the case of diseases, the diagnostic criteria used.</w:t>
            </w:r>
          </w:p>
          <w:p w:rsidR="00641E01" w:rsidRPr="00C20945" w:rsidRDefault="00641E01" w:rsidP="005F61CB">
            <w:pPr>
              <w:rPr>
                <w:i/>
              </w:rPr>
            </w:pPr>
            <w:r w:rsidRPr="00C20945">
              <w:rPr>
                <w:i/>
              </w:rPr>
              <w:t>f) Provide details of ethics committee approval and participant informed consent, if relevant.</w:t>
            </w:r>
          </w:p>
        </w:tc>
        <w:tc>
          <w:tcPr>
            <w:tcW w:w="3325" w:type="dxa"/>
          </w:tcPr>
          <w:p w:rsidR="00641E01" w:rsidRPr="0012058F" w:rsidRDefault="00641E01" w:rsidP="005F61CB"/>
          <w:p w:rsidR="00641E01" w:rsidRPr="0012058F" w:rsidRDefault="00641E01" w:rsidP="005F61CB">
            <w:r w:rsidRPr="0012058F">
              <w:t xml:space="preserve">a, b and c)  </w:t>
            </w:r>
            <w:r w:rsidR="00E87087" w:rsidRPr="0012058F">
              <w:t>Lines 117-129; 154-162</w:t>
            </w:r>
            <w:r w:rsidRPr="0012058F">
              <w:t>; 18</w:t>
            </w:r>
            <w:r w:rsidR="00E87087" w:rsidRPr="0012058F">
              <w:t>8-195</w:t>
            </w:r>
          </w:p>
          <w:p w:rsidR="00641E01" w:rsidRPr="0012058F" w:rsidRDefault="00E87087" w:rsidP="005F61CB">
            <w:r w:rsidRPr="0012058F">
              <w:t>d) Lines 131-152</w:t>
            </w:r>
          </w:p>
          <w:p w:rsidR="00641E01" w:rsidRPr="0012058F" w:rsidRDefault="00E87087" w:rsidP="005F61CB">
            <w:r w:rsidRPr="0012058F">
              <w:t>e) Lines 154-174; lines 198-202</w:t>
            </w:r>
          </w:p>
          <w:p w:rsidR="00641E01" w:rsidRPr="0012058F" w:rsidRDefault="00641E01" w:rsidP="00C20945">
            <w:r w:rsidRPr="0012058F">
              <w:t xml:space="preserve">f) </w:t>
            </w:r>
            <w:r w:rsidR="00C20945" w:rsidRPr="0012058F">
              <w:t>Lines 226-230</w:t>
            </w:r>
            <w:r w:rsidRPr="0012058F">
              <w:t xml:space="preserve"> </w:t>
            </w:r>
          </w:p>
        </w:tc>
      </w:tr>
      <w:tr w:rsidR="00641E01" w:rsidTr="004E23D1">
        <w:tc>
          <w:tcPr>
            <w:tcW w:w="6025" w:type="dxa"/>
          </w:tcPr>
          <w:p w:rsidR="00641E01" w:rsidRPr="00C20945" w:rsidRDefault="00641E01" w:rsidP="005F61CB">
            <w:r w:rsidRPr="00C20945">
              <w:t>Assumptions</w:t>
            </w:r>
          </w:p>
          <w:p w:rsidR="00641E01" w:rsidRPr="00C20945" w:rsidRDefault="00641E01" w:rsidP="005F61CB">
            <w:pPr>
              <w:rPr>
                <w:i/>
              </w:rPr>
            </w:pPr>
            <w:r w:rsidRPr="00C20945">
              <w:rPr>
                <w:i/>
              </w:rPr>
              <w:t>Explicitly state assumptions for the main analysis (e.g. relevance, exclusion, independence, homogeneity) as well assumptions for any additional or sensitivity analysis.</w:t>
            </w:r>
          </w:p>
        </w:tc>
        <w:tc>
          <w:tcPr>
            <w:tcW w:w="3325" w:type="dxa"/>
          </w:tcPr>
          <w:p w:rsidR="00641E01" w:rsidRPr="0012058F" w:rsidRDefault="00C20945" w:rsidP="00C20945">
            <w:r w:rsidRPr="0012058F">
              <w:t>Lines 102-105 and</w:t>
            </w:r>
            <w:r w:rsidR="00641E01" w:rsidRPr="0012058F">
              <w:t xml:space="preserve"> </w:t>
            </w:r>
            <w:r w:rsidRPr="0012058F">
              <w:t>220-224</w:t>
            </w:r>
          </w:p>
        </w:tc>
      </w:tr>
      <w:tr w:rsidR="00641E01" w:rsidTr="004E23D1">
        <w:tc>
          <w:tcPr>
            <w:tcW w:w="6025" w:type="dxa"/>
          </w:tcPr>
          <w:p w:rsidR="00641E01" w:rsidRPr="00C20945" w:rsidRDefault="00641E01" w:rsidP="005F61CB">
            <w:r w:rsidRPr="00C20945">
              <w:t>Statistical methods: main analysis</w:t>
            </w:r>
          </w:p>
          <w:p w:rsidR="00641E01" w:rsidRPr="00C20945" w:rsidRDefault="00641E01" w:rsidP="005F61CB">
            <w:r w:rsidRPr="00C20945">
              <w:t>a) Describe how quantitative variables were handled in the analyses (i.e., scale, units,</w:t>
            </w:r>
          </w:p>
          <w:p w:rsidR="00641E01" w:rsidRPr="00C20945" w:rsidRDefault="00641E01" w:rsidP="005F61CB">
            <w:proofErr w:type="gramStart"/>
            <w:r w:rsidRPr="00C20945">
              <w:t>model</w:t>
            </w:r>
            <w:proofErr w:type="gramEnd"/>
            <w:r w:rsidRPr="00C20945">
              <w:t>).</w:t>
            </w:r>
          </w:p>
          <w:p w:rsidR="00641E01" w:rsidRPr="00C20945" w:rsidRDefault="00641E01" w:rsidP="005F61CB">
            <w:r w:rsidRPr="00C20945">
              <w:t>b) Describe the process for identifying genetic variants and weights to be included in the</w:t>
            </w:r>
          </w:p>
          <w:p w:rsidR="00641E01" w:rsidRPr="00C20945" w:rsidRDefault="00641E01" w:rsidP="005F61CB">
            <w:proofErr w:type="gramStart"/>
            <w:r w:rsidRPr="00C20945">
              <w:t>analyses</w:t>
            </w:r>
            <w:proofErr w:type="gramEnd"/>
            <w:r w:rsidRPr="00C20945">
              <w:t xml:space="preserve"> (</w:t>
            </w:r>
            <w:proofErr w:type="spellStart"/>
            <w:r w:rsidRPr="00C20945">
              <w:t>i.e</w:t>
            </w:r>
            <w:proofErr w:type="spellEnd"/>
            <w:r w:rsidRPr="00C20945">
              <w:t>, independence and model). Consider a flow diagram.</w:t>
            </w:r>
          </w:p>
          <w:p w:rsidR="00641E01" w:rsidRPr="00C20945" w:rsidRDefault="00641E01" w:rsidP="005F61CB">
            <w:r w:rsidRPr="00C20945">
              <w:t>c) Describe the MR estimator, e.g. two-stage least squares, Wald ratio, and related statistics.</w:t>
            </w:r>
          </w:p>
          <w:p w:rsidR="00641E01" w:rsidRPr="00C20945" w:rsidRDefault="00641E01" w:rsidP="005F61CB">
            <w:r w:rsidRPr="00C20945">
              <w:t>Detail the included covariates and, in case of two-sample MR, whether the same</w:t>
            </w:r>
          </w:p>
          <w:p w:rsidR="00641E01" w:rsidRPr="00C20945" w:rsidRDefault="00641E01" w:rsidP="005F61CB">
            <w:proofErr w:type="gramStart"/>
            <w:r w:rsidRPr="00C20945">
              <w:t>covariate</w:t>
            </w:r>
            <w:proofErr w:type="gramEnd"/>
            <w:r w:rsidRPr="00C20945">
              <w:t xml:space="preserve"> set was used for adjustment in the two samples.</w:t>
            </w:r>
          </w:p>
          <w:p w:rsidR="00641E01" w:rsidRPr="00C20945" w:rsidRDefault="00641E01" w:rsidP="005F61CB">
            <w:r w:rsidRPr="00C20945">
              <w:lastRenderedPageBreak/>
              <w:t xml:space="preserve">d) Explain how missing data </w:t>
            </w:r>
            <w:proofErr w:type="gramStart"/>
            <w:r w:rsidRPr="00C20945">
              <w:t>were addressed</w:t>
            </w:r>
            <w:proofErr w:type="gramEnd"/>
            <w:r w:rsidRPr="00C20945">
              <w:t>.</w:t>
            </w:r>
          </w:p>
          <w:p w:rsidR="00641E01" w:rsidRPr="00C20945" w:rsidRDefault="00641E01" w:rsidP="005F61CB">
            <w:r w:rsidRPr="00C20945">
              <w:t xml:space="preserve">e) If applicable, say how multiple testing </w:t>
            </w:r>
            <w:proofErr w:type="gramStart"/>
            <w:r w:rsidRPr="00C20945">
              <w:t>was dealt with</w:t>
            </w:r>
            <w:proofErr w:type="gramEnd"/>
            <w:r w:rsidRPr="00C20945">
              <w:t>.</w:t>
            </w:r>
          </w:p>
        </w:tc>
        <w:tc>
          <w:tcPr>
            <w:tcW w:w="3325" w:type="dxa"/>
          </w:tcPr>
          <w:p w:rsidR="00641E01" w:rsidRPr="0012058F" w:rsidRDefault="00C20945" w:rsidP="005F61CB">
            <w:r w:rsidRPr="0012058F">
              <w:lastRenderedPageBreak/>
              <w:t>a) Lines 163-174</w:t>
            </w:r>
            <w:r w:rsidR="00641E01" w:rsidRPr="0012058F">
              <w:t xml:space="preserve"> and </w:t>
            </w:r>
            <w:r w:rsidRPr="0012058F">
              <w:t>236-238</w:t>
            </w:r>
          </w:p>
          <w:p w:rsidR="00641E01" w:rsidRPr="0012058F" w:rsidRDefault="00641E01" w:rsidP="005F61CB">
            <w:r w:rsidRPr="0012058F">
              <w:t xml:space="preserve">b) Lines </w:t>
            </w:r>
            <w:r w:rsidR="00C20945" w:rsidRPr="0012058F">
              <w:t>131-146</w:t>
            </w:r>
          </w:p>
          <w:p w:rsidR="00641E01" w:rsidRPr="0012058F" w:rsidRDefault="00C20945" w:rsidP="005F61CB">
            <w:r w:rsidRPr="0012058F">
              <w:t>c) Lines 240-243</w:t>
            </w:r>
          </w:p>
          <w:p w:rsidR="00641E01" w:rsidRPr="0012058F" w:rsidRDefault="00C20945" w:rsidP="005F61CB">
            <w:r w:rsidRPr="0012058F">
              <w:t>d) NA</w:t>
            </w:r>
          </w:p>
          <w:p w:rsidR="00641E01" w:rsidRPr="0012058F" w:rsidRDefault="00641E01" w:rsidP="005F61CB">
            <w:r w:rsidRPr="0012058F">
              <w:t>e) NA</w:t>
            </w:r>
          </w:p>
        </w:tc>
      </w:tr>
      <w:tr w:rsidR="00641E01" w:rsidTr="004E23D1">
        <w:tc>
          <w:tcPr>
            <w:tcW w:w="6025" w:type="dxa"/>
          </w:tcPr>
          <w:p w:rsidR="00641E01" w:rsidRDefault="00641E01" w:rsidP="005F61CB">
            <w:r>
              <w:t>Assessment of assumptions</w:t>
            </w:r>
          </w:p>
          <w:p w:rsidR="00641E01" w:rsidRPr="00565EA5" w:rsidRDefault="00641E01" w:rsidP="005F61CB">
            <w:pPr>
              <w:rPr>
                <w:i/>
              </w:rPr>
            </w:pPr>
            <w:r w:rsidRPr="00565EA5">
              <w:rPr>
                <w:i/>
              </w:rPr>
              <w:t>Describe any methods used to assess the assumptions or justify their validity.</w:t>
            </w:r>
          </w:p>
        </w:tc>
        <w:tc>
          <w:tcPr>
            <w:tcW w:w="3325" w:type="dxa"/>
          </w:tcPr>
          <w:p w:rsidR="00641E01" w:rsidRPr="0012058F" w:rsidRDefault="00C20945" w:rsidP="00C20945">
            <w:r w:rsidRPr="0012058F">
              <w:t>Lines 131-152, 176-186</w:t>
            </w:r>
            <w:r w:rsidR="00641E01" w:rsidRPr="0012058F">
              <w:t xml:space="preserve">, </w:t>
            </w:r>
            <w:r w:rsidRPr="0012058F">
              <w:t>224-230</w:t>
            </w:r>
            <w:r w:rsidR="00641E01" w:rsidRPr="0012058F">
              <w:t xml:space="preserve">, </w:t>
            </w:r>
            <w:r w:rsidRPr="0012058F">
              <w:t>243-245</w:t>
            </w:r>
          </w:p>
        </w:tc>
      </w:tr>
      <w:tr w:rsidR="00641E01" w:rsidTr="004E23D1">
        <w:tc>
          <w:tcPr>
            <w:tcW w:w="6025" w:type="dxa"/>
          </w:tcPr>
          <w:p w:rsidR="00641E01" w:rsidRDefault="00641E01" w:rsidP="005F61CB">
            <w:r>
              <w:t>Sensitivity analyses</w:t>
            </w:r>
          </w:p>
          <w:p w:rsidR="00C20945" w:rsidRPr="00C20945" w:rsidRDefault="00C20945" w:rsidP="005F61CB">
            <w:pPr>
              <w:rPr>
                <w:i/>
              </w:rPr>
            </w:pPr>
            <w:r w:rsidRPr="00C20945">
              <w:rPr>
                <w:i/>
              </w:rPr>
              <w:t>Describe any sensitivity analyses or additional analyses performed.</w:t>
            </w:r>
          </w:p>
        </w:tc>
        <w:tc>
          <w:tcPr>
            <w:tcW w:w="3325" w:type="dxa"/>
          </w:tcPr>
          <w:p w:rsidR="00641E01" w:rsidRPr="0012058F" w:rsidRDefault="00C20945" w:rsidP="005F61CB">
            <w:r w:rsidRPr="0012058F">
              <w:t xml:space="preserve">Lines </w:t>
            </w:r>
            <w:r w:rsidR="004E23D1" w:rsidRPr="0012058F">
              <w:t xml:space="preserve">147-152, 212-218, 224-230, 243-245, 259-264, </w:t>
            </w:r>
          </w:p>
        </w:tc>
      </w:tr>
      <w:tr w:rsidR="00641E01" w:rsidTr="004E23D1">
        <w:tc>
          <w:tcPr>
            <w:tcW w:w="6025" w:type="dxa"/>
          </w:tcPr>
          <w:p w:rsidR="00641E01" w:rsidRPr="004E23D1" w:rsidRDefault="00641E01" w:rsidP="005F61CB">
            <w:r w:rsidRPr="004E23D1">
              <w:t>Software and pre-registration</w:t>
            </w:r>
          </w:p>
          <w:p w:rsidR="00641E01" w:rsidRPr="004E23D1" w:rsidRDefault="00641E01" w:rsidP="005F61CB">
            <w:r w:rsidRPr="004E23D1">
              <w:t>a) Name statistical software and package(s), including version and settings used.</w:t>
            </w:r>
          </w:p>
          <w:p w:rsidR="00641E01" w:rsidRPr="004E23D1" w:rsidRDefault="00641E01" w:rsidP="005F61CB">
            <w:r w:rsidRPr="004E23D1">
              <w:t xml:space="preserve">b) State whether the study protocol and details </w:t>
            </w:r>
            <w:proofErr w:type="gramStart"/>
            <w:r w:rsidRPr="004E23D1">
              <w:t>were pre-registered</w:t>
            </w:r>
            <w:proofErr w:type="gramEnd"/>
            <w:r w:rsidRPr="004E23D1">
              <w:t xml:space="preserve"> (as well as when and where).</w:t>
            </w:r>
          </w:p>
        </w:tc>
        <w:tc>
          <w:tcPr>
            <w:tcW w:w="3325" w:type="dxa"/>
          </w:tcPr>
          <w:p w:rsidR="00641E01" w:rsidRPr="0012058F" w:rsidRDefault="00641E01" w:rsidP="005F61CB"/>
          <w:p w:rsidR="00641E01" w:rsidRPr="0012058F" w:rsidRDefault="00641E01" w:rsidP="005F61CB">
            <w:r w:rsidRPr="0012058F">
              <w:t xml:space="preserve">a) Lines </w:t>
            </w:r>
            <w:r w:rsidR="004E23D1" w:rsidRPr="0012058F">
              <w:t xml:space="preserve">233-236, 257-258, </w:t>
            </w:r>
            <w:r w:rsidRPr="0012058F">
              <w:t xml:space="preserve"> 2</w:t>
            </w:r>
            <w:r w:rsidR="004E23D1" w:rsidRPr="0012058F">
              <w:t>65-266</w:t>
            </w:r>
          </w:p>
          <w:p w:rsidR="00641E01" w:rsidRPr="0012058F" w:rsidRDefault="00641E01" w:rsidP="005F61CB">
            <w:r w:rsidRPr="0012058F">
              <w:t>b) NA</w:t>
            </w:r>
          </w:p>
        </w:tc>
      </w:tr>
      <w:tr w:rsidR="00641E01" w:rsidTr="004E23D1">
        <w:tc>
          <w:tcPr>
            <w:tcW w:w="6025" w:type="dxa"/>
          </w:tcPr>
          <w:p w:rsidR="00641E01" w:rsidRPr="0012058F" w:rsidRDefault="00641E01" w:rsidP="005F61CB">
            <w:r w:rsidRPr="0012058F">
              <w:t>Descriptive data</w:t>
            </w:r>
          </w:p>
          <w:p w:rsidR="00641E01" w:rsidRPr="00857DBF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>a) Report the numbers of individuals at each stage of i</w:t>
            </w:r>
            <w:r>
              <w:rPr>
                <w:i/>
              </w:rPr>
              <w:t xml:space="preserve">ncluded studies and reasons for </w:t>
            </w:r>
            <w:r w:rsidRPr="00857DBF">
              <w:rPr>
                <w:i/>
              </w:rPr>
              <w:t xml:space="preserve">exclusion. Consider use of a </w:t>
            </w:r>
            <w:proofErr w:type="gramStart"/>
            <w:r w:rsidRPr="00857DBF">
              <w:rPr>
                <w:i/>
              </w:rPr>
              <w:t>flow-diagram</w:t>
            </w:r>
            <w:proofErr w:type="gramEnd"/>
            <w:r w:rsidRPr="00857DBF">
              <w:rPr>
                <w:i/>
              </w:rPr>
              <w:t>.</w:t>
            </w:r>
          </w:p>
          <w:p w:rsidR="00641E01" w:rsidRPr="00DD63DF" w:rsidRDefault="00641E01" w:rsidP="005F61CB">
            <w:pPr>
              <w:rPr>
                <w:i/>
              </w:rPr>
            </w:pPr>
            <w:r w:rsidRPr="00DD63DF">
              <w:rPr>
                <w:i/>
              </w:rPr>
              <w:t>b) Report summary statistics for phenotypic exposure(s), outcome(s) and other relevant variables (e.g. means, standard deviations, proportions).</w:t>
            </w:r>
          </w:p>
          <w:p w:rsidR="00641E01" w:rsidRPr="00DD63DF" w:rsidRDefault="00641E01" w:rsidP="005F61CB">
            <w:pPr>
              <w:rPr>
                <w:i/>
              </w:rPr>
            </w:pPr>
            <w:r w:rsidRPr="00DD63DF">
              <w:rPr>
                <w:i/>
              </w:rPr>
              <w:t>c) If the data sources include meta-analyses of previous studies, provide the number of studies, their reported ancestry, if available, and assessments of heterogeneity across these studies. Consider using a supplementary table for each data source.</w:t>
            </w:r>
          </w:p>
          <w:p w:rsidR="00641E01" w:rsidRPr="00DD63DF" w:rsidRDefault="00641E01" w:rsidP="005F61CB">
            <w:pPr>
              <w:rPr>
                <w:i/>
              </w:rPr>
            </w:pPr>
            <w:r w:rsidRPr="00DD63DF">
              <w:rPr>
                <w:i/>
              </w:rPr>
              <w:t>d) For two-sample Mendelian randomization:</w:t>
            </w:r>
          </w:p>
          <w:p w:rsidR="00641E01" w:rsidRPr="00857DBF" w:rsidRDefault="00641E01" w:rsidP="005F61CB">
            <w:pPr>
              <w:rPr>
                <w:i/>
              </w:rPr>
            </w:pPr>
            <w:proofErr w:type="spellStart"/>
            <w:r w:rsidRPr="00DD63DF">
              <w:rPr>
                <w:i/>
              </w:rPr>
              <w:t>i</w:t>
            </w:r>
            <w:proofErr w:type="spellEnd"/>
            <w:r w:rsidRPr="00DD63DF">
              <w:rPr>
                <w:i/>
              </w:rPr>
              <w:t>. Provide information on the similarity of the genetic variant-exposure associations between</w:t>
            </w:r>
            <w:r w:rsidRPr="00857DBF">
              <w:rPr>
                <w:i/>
              </w:rPr>
              <w:t xml:space="preserve"> the exposure and outcome samples.</w:t>
            </w:r>
          </w:p>
          <w:p w:rsidR="00641E01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>ii. Provide information on extent of sample o</w:t>
            </w:r>
            <w:r>
              <w:rPr>
                <w:i/>
              </w:rPr>
              <w:t xml:space="preserve">verlap between the exposure and </w:t>
            </w:r>
            <w:r w:rsidRPr="00857DBF">
              <w:rPr>
                <w:i/>
              </w:rPr>
              <w:t>outcome data sources.</w:t>
            </w:r>
          </w:p>
        </w:tc>
        <w:tc>
          <w:tcPr>
            <w:tcW w:w="3325" w:type="dxa"/>
          </w:tcPr>
          <w:p w:rsidR="00641E01" w:rsidRPr="0012058F" w:rsidRDefault="00641E01" w:rsidP="00641E01">
            <w:pPr>
              <w:pStyle w:val="ListParagraph"/>
              <w:numPr>
                <w:ilvl w:val="0"/>
                <w:numId w:val="1"/>
              </w:numPr>
              <w:ind w:left="250" w:hanging="250"/>
            </w:pPr>
            <w:r w:rsidRPr="0012058F">
              <w:t xml:space="preserve">Lines </w:t>
            </w:r>
            <w:r w:rsidR="004E23D1" w:rsidRPr="0012058F">
              <w:t>154-162</w:t>
            </w:r>
            <w:r w:rsidRPr="0012058F">
              <w:t xml:space="preserve">, </w:t>
            </w:r>
            <w:r w:rsidR="004E23D1" w:rsidRPr="0012058F">
              <w:t>289-294, Table 1</w:t>
            </w:r>
          </w:p>
          <w:p w:rsidR="00641E01" w:rsidRPr="0012058F" w:rsidRDefault="00641E01" w:rsidP="00641E01">
            <w:pPr>
              <w:pStyle w:val="ListParagraph"/>
              <w:numPr>
                <w:ilvl w:val="0"/>
                <w:numId w:val="1"/>
              </w:numPr>
              <w:ind w:left="250" w:hanging="250"/>
            </w:pPr>
            <w:r w:rsidRPr="0012058F">
              <w:t>Supp</w:t>
            </w:r>
            <w:r w:rsidR="004E23D1" w:rsidRPr="0012058F">
              <w:t>lemental</w:t>
            </w:r>
            <w:r w:rsidRPr="0012058F">
              <w:t xml:space="preserve"> table 3 </w:t>
            </w:r>
            <w:r w:rsidR="004E23D1" w:rsidRPr="0012058F">
              <w:t>for outcome prevalence</w:t>
            </w:r>
          </w:p>
          <w:p w:rsidR="00641E01" w:rsidRPr="0012058F" w:rsidRDefault="00641E01" w:rsidP="00641E01">
            <w:pPr>
              <w:pStyle w:val="ListParagraph"/>
              <w:numPr>
                <w:ilvl w:val="0"/>
                <w:numId w:val="1"/>
              </w:numPr>
              <w:ind w:left="250" w:hanging="250"/>
            </w:pPr>
            <w:r w:rsidRPr="0012058F">
              <w:t>Lines 154-1</w:t>
            </w:r>
            <w:r w:rsidR="004E23D1" w:rsidRPr="0012058F">
              <w:t xml:space="preserve">62, </w:t>
            </w:r>
            <w:r w:rsidR="00DD63DF" w:rsidRPr="0012058F">
              <w:t>188-195, 289-294, Table 1, Supplemental Table 1</w:t>
            </w:r>
          </w:p>
          <w:p w:rsidR="00641E01" w:rsidRPr="0012058F" w:rsidRDefault="00DD63DF" w:rsidP="00641E01">
            <w:pPr>
              <w:pStyle w:val="ListParagraph"/>
              <w:numPr>
                <w:ilvl w:val="0"/>
                <w:numId w:val="1"/>
              </w:numPr>
              <w:ind w:left="250" w:hanging="250"/>
            </w:pPr>
            <w:r w:rsidRPr="0012058F">
              <w:t>Lines 328-331, Supplemental Table 1</w:t>
            </w:r>
          </w:p>
        </w:tc>
      </w:tr>
      <w:tr w:rsidR="00641E01" w:rsidTr="004E23D1">
        <w:tc>
          <w:tcPr>
            <w:tcW w:w="6025" w:type="dxa"/>
          </w:tcPr>
          <w:p w:rsidR="00641E01" w:rsidRPr="0012058F" w:rsidRDefault="00641E01" w:rsidP="005F61CB">
            <w:r w:rsidRPr="0012058F">
              <w:t>Main results</w:t>
            </w:r>
          </w:p>
          <w:p w:rsidR="00641E01" w:rsidRPr="004F78F9" w:rsidRDefault="00641E01" w:rsidP="005F61CB">
            <w:pPr>
              <w:rPr>
                <w:i/>
                <w:highlight w:val="yellow"/>
              </w:rPr>
            </w:pPr>
            <w:r w:rsidRPr="00857DBF">
              <w:rPr>
                <w:i/>
              </w:rPr>
              <w:t xml:space="preserve">a) </w:t>
            </w:r>
            <w:r w:rsidRPr="00DD63DF">
              <w:rPr>
                <w:i/>
              </w:rPr>
              <w:t>Report the associations between genetic variant and exposure, and between genetic variant and outcome, preferably on an interpretable scale (e.g. comparing 25th and 75</w:t>
            </w:r>
            <w:r w:rsidRPr="00DD63DF"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</w:t>
            </w:r>
            <w:r w:rsidRPr="00857DBF">
              <w:rPr>
                <w:i/>
              </w:rPr>
              <w:t>percentile of allele count or genetic risk score, if individual-level data available).</w:t>
            </w:r>
          </w:p>
          <w:p w:rsidR="00641E01" w:rsidRPr="00857DBF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>b) Report causal effect estimate between exposure a</w:t>
            </w:r>
            <w:r>
              <w:rPr>
                <w:i/>
              </w:rPr>
              <w:t xml:space="preserve">nd outcome, and the measures of </w:t>
            </w:r>
            <w:r w:rsidRPr="00857DBF">
              <w:rPr>
                <w:i/>
              </w:rPr>
              <w:t>uncertainty from the MR analysis. Use an intuitive scale, such as odds ratio,</w:t>
            </w:r>
            <w:r>
              <w:rPr>
                <w:i/>
              </w:rPr>
              <w:t xml:space="preserve"> or relative </w:t>
            </w:r>
            <w:r w:rsidRPr="00857DBF">
              <w:rPr>
                <w:i/>
              </w:rPr>
              <w:t>risk, per standard deviation difference.</w:t>
            </w:r>
          </w:p>
          <w:p w:rsidR="00641E01" w:rsidRPr="00857DBF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>c) If relevant, consider translating estimates of relativ</w:t>
            </w:r>
            <w:r>
              <w:rPr>
                <w:i/>
              </w:rPr>
              <w:t xml:space="preserve">e risk into absolute risk for </w:t>
            </w:r>
            <w:proofErr w:type="spellStart"/>
            <w:r>
              <w:rPr>
                <w:i/>
              </w:rPr>
              <w:t>a</w:t>
            </w:r>
            <w:r w:rsidRPr="00857DBF">
              <w:rPr>
                <w:i/>
              </w:rPr>
              <w:t>meaningful</w:t>
            </w:r>
            <w:proofErr w:type="spellEnd"/>
            <w:r w:rsidRPr="00857DBF">
              <w:rPr>
                <w:i/>
              </w:rPr>
              <w:t xml:space="preserve"> time-period.</w:t>
            </w:r>
          </w:p>
          <w:p w:rsidR="00641E01" w:rsidRPr="00857DBF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>d) Consider any plots to visualize results (e.g. forest plot, scatterplot of associations between</w:t>
            </w:r>
          </w:p>
          <w:p w:rsidR="00641E01" w:rsidRDefault="00641E01" w:rsidP="005F61CB">
            <w:pPr>
              <w:rPr>
                <w:i/>
              </w:rPr>
            </w:pPr>
            <w:proofErr w:type="gramStart"/>
            <w:r w:rsidRPr="00857DBF">
              <w:rPr>
                <w:i/>
              </w:rPr>
              <w:t>genetic</w:t>
            </w:r>
            <w:proofErr w:type="gramEnd"/>
            <w:r w:rsidRPr="00857DBF">
              <w:rPr>
                <w:i/>
              </w:rPr>
              <w:t xml:space="preserve"> variants and outcome versus between genetic variants and exposure).</w:t>
            </w:r>
          </w:p>
        </w:tc>
        <w:tc>
          <w:tcPr>
            <w:tcW w:w="3325" w:type="dxa"/>
          </w:tcPr>
          <w:p w:rsidR="00641E01" w:rsidRPr="0012058F" w:rsidRDefault="00641E01" w:rsidP="00641E01">
            <w:pPr>
              <w:pStyle w:val="ListParagraph"/>
              <w:numPr>
                <w:ilvl w:val="0"/>
                <w:numId w:val="2"/>
              </w:numPr>
              <w:ind w:left="250" w:hanging="270"/>
            </w:pPr>
            <w:r w:rsidRPr="0012058F">
              <w:t>Table 1, Supp</w:t>
            </w:r>
            <w:r w:rsidR="00DD63DF" w:rsidRPr="0012058F">
              <w:t>lemental T</w:t>
            </w:r>
            <w:r w:rsidRPr="0012058F">
              <w:t>able 1</w:t>
            </w:r>
            <w:r w:rsidR="00DD63DF" w:rsidRPr="0012058F">
              <w:t>, Supplemental Figure 2</w:t>
            </w:r>
          </w:p>
          <w:p w:rsidR="00641E01" w:rsidRPr="0012058F" w:rsidRDefault="00641E01" w:rsidP="00641E01">
            <w:pPr>
              <w:pStyle w:val="ListParagraph"/>
              <w:numPr>
                <w:ilvl w:val="0"/>
                <w:numId w:val="2"/>
              </w:numPr>
              <w:ind w:left="250" w:hanging="270"/>
            </w:pPr>
            <w:r w:rsidRPr="0012058F">
              <w:t xml:space="preserve">Lines </w:t>
            </w:r>
            <w:r w:rsidR="00DD63DF" w:rsidRPr="0012058F">
              <w:t>308-314, Table 3</w:t>
            </w:r>
          </w:p>
          <w:p w:rsidR="00641E01" w:rsidRPr="0012058F" w:rsidRDefault="00641E01" w:rsidP="00641E01">
            <w:pPr>
              <w:pStyle w:val="ListParagraph"/>
              <w:numPr>
                <w:ilvl w:val="0"/>
                <w:numId w:val="2"/>
              </w:numPr>
              <w:ind w:left="250" w:hanging="270"/>
            </w:pPr>
            <w:r w:rsidRPr="0012058F">
              <w:t>NA</w:t>
            </w:r>
          </w:p>
          <w:p w:rsidR="00641E01" w:rsidRPr="0012058F" w:rsidRDefault="00641E01" w:rsidP="00641E01">
            <w:pPr>
              <w:pStyle w:val="ListParagraph"/>
              <w:numPr>
                <w:ilvl w:val="0"/>
                <w:numId w:val="2"/>
              </w:numPr>
              <w:ind w:left="250" w:hanging="270"/>
            </w:pPr>
            <w:r w:rsidRPr="0012058F">
              <w:t>Figures 2 and 3</w:t>
            </w:r>
            <w:r w:rsidR="00DD63DF" w:rsidRPr="0012058F">
              <w:t>, Supplemental Figure 2</w:t>
            </w:r>
          </w:p>
        </w:tc>
      </w:tr>
      <w:tr w:rsidR="00641E01" w:rsidTr="004E23D1">
        <w:tc>
          <w:tcPr>
            <w:tcW w:w="6025" w:type="dxa"/>
          </w:tcPr>
          <w:p w:rsidR="00641E01" w:rsidRPr="0012058F" w:rsidRDefault="00641E01" w:rsidP="005F61CB">
            <w:r w:rsidRPr="0012058F">
              <w:t>Assessment of assumptions</w:t>
            </w:r>
          </w:p>
          <w:p w:rsidR="00641E01" w:rsidRPr="004F78F9" w:rsidRDefault="00641E01" w:rsidP="005F61CB">
            <w:pPr>
              <w:rPr>
                <w:i/>
              </w:rPr>
            </w:pPr>
            <w:r>
              <w:rPr>
                <w:i/>
              </w:rPr>
              <w:t xml:space="preserve">a) </w:t>
            </w:r>
            <w:r w:rsidRPr="004F78F9">
              <w:rPr>
                <w:i/>
              </w:rPr>
              <w:t>Assess the validity of the assumptions.</w:t>
            </w:r>
          </w:p>
          <w:p w:rsidR="00641E01" w:rsidRDefault="00641E01" w:rsidP="005F61CB">
            <w:pPr>
              <w:rPr>
                <w:i/>
              </w:rPr>
            </w:pPr>
            <w:r w:rsidRPr="004F78F9">
              <w:rPr>
                <w:i/>
              </w:rPr>
              <w:t>b) Report any additional statistics (e.g., assessmen</w:t>
            </w:r>
            <w:r>
              <w:rPr>
                <w:i/>
              </w:rPr>
              <w:t>ts of heterogeneity, such as I2</w:t>
            </w:r>
            <w:r w:rsidRPr="004F78F9">
              <w:rPr>
                <w:i/>
              </w:rPr>
              <w:t>, Q statistic).</w:t>
            </w:r>
          </w:p>
        </w:tc>
        <w:tc>
          <w:tcPr>
            <w:tcW w:w="3325" w:type="dxa"/>
          </w:tcPr>
          <w:p w:rsidR="00641E01" w:rsidRPr="0012058F" w:rsidRDefault="00641E01" w:rsidP="00DA19B4">
            <w:r w:rsidRPr="0012058F">
              <w:t xml:space="preserve">a) Lines </w:t>
            </w:r>
            <w:r w:rsidR="00DD63DF" w:rsidRPr="0012058F">
              <w:t>279-287</w:t>
            </w:r>
            <w:r w:rsidR="00DA19B4" w:rsidRPr="0012058F">
              <w:t>, 304-306</w:t>
            </w:r>
            <w:r w:rsidRPr="0012058F">
              <w:t xml:space="preserve">, </w:t>
            </w:r>
            <w:r w:rsidR="00DA19B4" w:rsidRPr="0012058F">
              <w:t>314-315, 318-327</w:t>
            </w:r>
          </w:p>
        </w:tc>
      </w:tr>
      <w:tr w:rsidR="00641E01" w:rsidTr="004E23D1">
        <w:tc>
          <w:tcPr>
            <w:tcW w:w="6025" w:type="dxa"/>
          </w:tcPr>
          <w:p w:rsidR="00641E01" w:rsidRPr="0012058F" w:rsidRDefault="00641E01" w:rsidP="005F61CB">
            <w:r w:rsidRPr="0012058F">
              <w:t>Sensitivity and additional analyses</w:t>
            </w:r>
          </w:p>
          <w:p w:rsidR="00641E01" w:rsidRPr="00857DBF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>a) Use sensitivity analyses to assess the robustness of the main results to violations of the</w:t>
            </w:r>
            <w:r>
              <w:rPr>
                <w:i/>
              </w:rPr>
              <w:t xml:space="preserve"> </w:t>
            </w:r>
            <w:r w:rsidRPr="00857DBF">
              <w:rPr>
                <w:i/>
              </w:rPr>
              <w:t>assumptions.</w:t>
            </w:r>
          </w:p>
          <w:p w:rsidR="00641E01" w:rsidRPr="00857DBF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>b) Report results from other sensitivity analyses (e.g., replica</w:t>
            </w:r>
            <w:r>
              <w:rPr>
                <w:i/>
              </w:rPr>
              <w:t xml:space="preserve">tion study with different </w:t>
            </w:r>
            <w:r w:rsidRPr="00857DBF">
              <w:rPr>
                <w:i/>
              </w:rPr>
              <w:t>dataset, analyses of subgroups, validation of instrument(s), simulations, etc.).</w:t>
            </w:r>
          </w:p>
          <w:p w:rsidR="00641E01" w:rsidRPr="00857DBF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>c) Report any assessment of direction of causality (e.g., bidirectional MR).</w:t>
            </w:r>
          </w:p>
          <w:p w:rsidR="00641E01" w:rsidRPr="00857DBF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>d) When relevant, report and compare with estimates from non-MR analyses.</w:t>
            </w:r>
          </w:p>
          <w:p w:rsidR="00641E01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>e) Consider any additional plots to visualize results (e.g., leave-one-out analyses).</w:t>
            </w:r>
          </w:p>
        </w:tc>
        <w:tc>
          <w:tcPr>
            <w:tcW w:w="3325" w:type="dxa"/>
          </w:tcPr>
          <w:p w:rsidR="00641E01" w:rsidRPr="0012058F" w:rsidRDefault="00641E01" w:rsidP="005F61CB">
            <w:r w:rsidRPr="0012058F">
              <w:t xml:space="preserve">a) Lines </w:t>
            </w:r>
            <w:r w:rsidR="00DA19B4" w:rsidRPr="0012058F">
              <w:t>334-338, Supplemental figure 4</w:t>
            </w:r>
          </w:p>
          <w:p w:rsidR="00641E01" w:rsidRPr="0012058F" w:rsidRDefault="00DA19B4" w:rsidP="005F61CB">
            <w:r w:rsidRPr="0012058F">
              <w:t>b) lines 293-299, 340-344, Table 3, Figure 3, Supplemental Table 4</w:t>
            </w:r>
          </w:p>
          <w:p w:rsidR="00641E01" w:rsidRPr="0012058F" w:rsidRDefault="00641E01" w:rsidP="005F61CB">
            <w:r w:rsidRPr="0012058F">
              <w:t>c) NA</w:t>
            </w:r>
          </w:p>
          <w:p w:rsidR="00641E01" w:rsidRPr="0012058F" w:rsidRDefault="00641E01" w:rsidP="00DA19B4">
            <w:r w:rsidRPr="0012058F">
              <w:t xml:space="preserve">d) Lines </w:t>
            </w:r>
            <w:r w:rsidR="00DA19B4" w:rsidRPr="0012058F">
              <w:t>295-300</w:t>
            </w:r>
            <w:r w:rsidRPr="0012058F">
              <w:t xml:space="preserve">- expand with data and </w:t>
            </w:r>
            <w:proofErr w:type="gramStart"/>
            <w:r w:rsidRPr="0012058F">
              <w:t>citation?</w:t>
            </w:r>
            <w:proofErr w:type="gramEnd"/>
          </w:p>
        </w:tc>
      </w:tr>
      <w:tr w:rsidR="00641E01" w:rsidTr="004E23D1">
        <w:tc>
          <w:tcPr>
            <w:tcW w:w="6025" w:type="dxa"/>
          </w:tcPr>
          <w:p w:rsidR="00641E01" w:rsidRPr="0012058F" w:rsidRDefault="00641E01" w:rsidP="005F61CB">
            <w:r w:rsidRPr="0012058F">
              <w:t>Key results</w:t>
            </w:r>
          </w:p>
          <w:p w:rsidR="00641E01" w:rsidRDefault="00641E01" w:rsidP="005F61CB">
            <w:pPr>
              <w:rPr>
                <w:i/>
              </w:rPr>
            </w:pPr>
            <w:r w:rsidRPr="004A7BC4">
              <w:rPr>
                <w:i/>
              </w:rPr>
              <w:t>Summarize key results with reference to study objectives.</w:t>
            </w:r>
          </w:p>
        </w:tc>
        <w:tc>
          <w:tcPr>
            <w:tcW w:w="3325" w:type="dxa"/>
          </w:tcPr>
          <w:p w:rsidR="00641E01" w:rsidRPr="0012058F" w:rsidRDefault="00641E01" w:rsidP="00DA19B4">
            <w:r w:rsidRPr="0012058F">
              <w:t xml:space="preserve">Lines </w:t>
            </w:r>
            <w:r w:rsidR="00DA19B4" w:rsidRPr="0012058F">
              <w:t>361-372</w:t>
            </w:r>
          </w:p>
        </w:tc>
      </w:tr>
      <w:tr w:rsidR="00641E01" w:rsidTr="004E23D1">
        <w:tc>
          <w:tcPr>
            <w:tcW w:w="6025" w:type="dxa"/>
          </w:tcPr>
          <w:p w:rsidR="00641E01" w:rsidRPr="0012058F" w:rsidRDefault="00641E01" w:rsidP="005F61CB">
            <w:r w:rsidRPr="0012058F">
              <w:t>Limitations</w:t>
            </w:r>
          </w:p>
          <w:p w:rsidR="00641E01" w:rsidRPr="004A7BC4" w:rsidRDefault="00641E01" w:rsidP="005F61CB">
            <w:pPr>
              <w:rPr>
                <w:i/>
              </w:rPr>
            </w:pPr>
            <w:r w:rsidRPr="004A7BC4">
              <w:rPr>
                <w:i/>
              </w:rPr>
              <w:t>Discuss limitations of the study, taking into account the validi</w:t>
            </w:r>
            <w:r>
              <w:rPr>
                <w:i/>
              </w:rPr>
              <w:t xml:space="preserve">ty of the MR assumptions, other </w:t>
            </w:r>
            <w:r w:rsidRPr="004A7BC4">
              <w:rPr>
                <w:i/>
              </w:rPr>
              <w:t>sources of potential bias, and imprecision. Discuss both direction and magnitude of any potential</w:t>
            </w:r>
          </w:p>
          <w:p w:rsidR="00641E01" w:rsidRDefault="00641E01" w:rsidP="005F61CB">
            <w:pPr>
              <w:rPr>
                <w:i/>
              </w:rPr>
            </w:pPr>
            <w:proofErr w:type="gramStart"/>
            <w:r w:rsidRPr="004A7BC4">
              <w:rPr>
                <w:i/>
              </w:rPr>
              <w:t>bias</w:t>
            </w:r>
            <w:proofErr w:type="gramEnd"/>
            <w:r w:rsidRPr="004A7BC4">
              <w:rPr>
                <w:i/>
              </w:rPr>
              <w:t>, and any efforts to address them.</w:t>
            </w:r>
          </w:p>
        </w:tc>
        <w:tc>
          <w:tcPr>
            <w:tcW w:w="3325" w:type="dxa"/>
          </w:tcPr>
          <w:p w:rsidR="00641E01" w:rsidRPr="0012058F" w:rsidRDefault="00641E01" w:rsidP="00DA19B4">
            <w:r w:rsidRPr="0012058F">
              <w:t xml:space="preserve">Lines </w:t>
            </w:r>
            <w:r w:rsidR="00DA19B4" w:rsidRPr="0012058F">
              <w:t>409-417, 418-442, 443-453</w:t>
            </w:r>
          </w:p>
        </w:tc>
      </w:tr>
      <w:tr w:rsidR="00641E01" w:rsidTr="004E23D1">
        <w:tc>
          <w:tcPr>
            <w:tcW w:w="6025" w:type="dxa"/>
          </w:tcPr>
          <w:p w:rsidR="00641E01" w:rsidRPr="0012058F" w:rsidRDefault="00641E01" w:rsidP="005F61CB">
            <w:r w:rsidRPr="0012058F">
              <w:t>Interpretation</w:t>
            </w:r>
          </w:p>
          <w:p w:rsidR="00641E01" w:rsidRPr="00857DBF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>a) Give a cautious overall interpretation of results consider</w:t>
            </w:r>
            <w:r>
              <w:rPr>
                <w:i/>
              </w:rPr>
              <w:t xml:space="preserve">ing objectives and limitations. </w:t>
            </w:r>
            <w:r w:rsidRPr="00857DBF">
              <w:rPr>
                <w:i/>
              </w:rPr>
              <w:t>Compare with results from other relevant studies.</w:t>
            </w:r>
          </w:p>
          <w:p w:rsidR="00641E01" w:rsidRPr="00857DBF" w:rsidRDefault="00641E01" w:rsidP="005F61CB">
            <w:pPr>
              <w:rPr>
                <w:i/>
              </w:rPr>
            </w:pPr>
            <w:r w:rsidRPr="00857DBF">
              <w:rPr>
                <w:i/>
              </w:rPr>
              <w:t xml:space="preserve">b) Discuss underlying biological mechanisms that </w:t>
            </w:r>
            <w:proofErr w:type="gramStart"/>
            <w:r w:rsidRPr="00857DBF">
              <w:rPr>
                <w:i/>
              </w:rPr>
              <w:t>could b</w:t>
            </w:r>
            <w:r>
              <w:rPr>
                <w:i/>
              </w:rPr>
              <w:t>e modelled</w:t>
            </w:r>
            <w:proofErr w:type="gramEnd"/>
            <w:r>
              <w:rPr>
                <w:i/>
              </w:rPr>
              <w:t xml:space="preserve"> by using the genetic </w:t>
            </w:r>
            <w:r w:rsidRPr="00857DBF">
              <w:rPr>
                <w:i/>
              </w:rPr>
              <w:t>variants to assess the relationship between the exposure and the outcome.</w:t>
            </w:r>
          </w:p>
          <w:p w:rsidR="00641E01" w:rsidRDefault="00641E01" w:rsidP="005F61CB">
            <w:pPr>
              <w:rPr>
                <w:i/>
              </w:rPr>
            </w:pPr>
            <w:proofErr w:type="gramStart"/>
            <w:r w:rsidRPr="00857DBF">
              <w:rPr>
                <w:i/>
              </w:rPr>
              <w:t>c) Discuss whether the results have clinical or policy relev</w:t>
            </w:r>
            <w:r>
              <w:rPr>
                <w:i/>
              </w:rPr>
              <w:t xml:space="preserve">ance, and whether interventions </w:t>
            </w:r>
            <w:r w:rsidRPr="00857DBF">
              <w:rPr>
                <w:i/>
              </w:rPr>
              <w:t>could have the same size effect.</w:t>
            </w:r>
            <w:proofErr w:type="gramEnd"/>
          </w:p>
        </w:tc>
        <w:tc>
          <w:tcPr>
            <w:tcW w:w="3325" w:type="dxa"/>
          </w:tcPr>
          <w:p w:rsidR="00641E01" w:rsidRPr="0012058F" w:rsidRDefault="00641E01" w:rsidP="005F61CB">
            <w:r w:rsidRPr="0012058F">
              <w:t>a) Lines</w:t>
            </w:r>
            <w:r w:rsidR="00DA19B4" w:rsidRPr="0012058F">
              <w:t xml:space="preserve"> 373-385,</w:t>
            </w:r>
            <w:r w:rsidRPr="0012058F">
              <w:t xml:space="preserve"> </w:t>
            </w:r>
            <w:r w:rsidR="00DA19B4" w:rsidRPr="0012058F">
              <w:t>386-397</w:t>
            </w:r>
            <w:r w:rsidRPr="0012058F">
              <w:t xml:space="preserve"> </w:t>
            </w:r>
          </w:p>
          <w:p w:rsidR="00641E01" w:rsidRPr="0012058F" w:rsidRDefault="00641E01" w:rsidP="005F61CB">
            <w:r w:rsidRPr="0012058F">
              <w:t xml:space="preserve">b) Lines </w:t>
            </w:r>
            <w:r w:rsidR="0012058F" w:rsidRPr="0012058F">
              <w:t>381-383</w:t>
            </w:r>
          </w:p>
          <w:p w:rsidR="00641E01" w:rsidRPr="0012058F" w:rsidRDefault="00641E01" w:rsidP="005F61CB">
            <w:r w:rsidRPr="0012058F">
              <w:t>c) Lines 44</w:t>
            </w:r>
            <w:r w:rsidR="0012058F" w:rsidRPr="0012058F">
              <w:t>3-453</w:t>
            </w:r>
          </w:p>
          <w:p w:rsidR="00641E01" w:rsidRPr="0012058F" w:rsidRDefault="00641E01" w:rsidP="005F61CB"/>
        </w:tc>
      </w:tr>
      <w:tr w:rsidR="00641E01" w:rsidTr="004E23D1">
        <w:tc>
          <w:tcPr>
            <w:tcW w:w="6025" w:type="dxa"/>
          </w:tcPr>
          <w:p w:rsidR="00641E01" w:rsidRPr="0012058F" w:rsidRDefault="00641E01" w:rsidP="005F61CB">
            <w:pPr>
              <w:rPr>
                <w:i/>
              </w:rPr>
            </w:pPr>
            <w:bookmarkStart w:id="0" w:name="_GoBack"/>
            <w:r w:rsidRPr="0012058F">
              <w:rPr>
                <w:i/>
              </w:rPr>
              <w:t>Generalizability</w:t>
            </w:r>
          </w:p>
          <w:bookmarkEnd w:id="0"/>
          <w:p w:rsidR="00641E01" w:rsidRPr="007A5E76" w:rsidRDefault="00641E01" w:rsidP="005F61CB">
            <w:pPr>
              <w:rPr>
                <w:i/>
              </w:rPr>
            </w:pPr>
            <w:r w:rsidRPr="007A5E76">
              <w:rPr>
                <w:i/>
              </w:rPr>
              <w:t>Discuss the generalizability of the study results (a) to other populations (i.e. external validity),</w:t>
            </w:r>
          </w:p>
          <w:p w:rsidR="00641E01" w:rsidRDefault="00641E01" w:rsidP="005F61CB">
            <w:pPr>
              <w:rPr>
                <w:i/>
              </w:rPr>
            </w:pPr>
            <w:r w:rsidRPr="007A5E76">
              <w:rPr>
                <w:i/>
              </w:rPr>
              <w:t xml:space="preserve">(b) </w:t>
            </w:r>
            <w:proofErr w:type="gramStart"/>
            <w:r w:rsidRPr="007A5E76">
              <w:rPr>
                <w:i/>
              </w:rPr>
              <w:t>across</w:t>
            </w:r>
            <w:proofErr w:type="gramEnd"/>
            <w:r w:rsidRPr="007A5E76">
              <w:rPr>
                <w:i/>
              </w:rPr>
              <w:t xml:space="preserve"> other exposure periods/timings, and (c) across other levels of exposure.</w:t>
            </w:r>
          </w:p>
        </w:tc>
        <w:tc>
          <w:tcPr>
            <w:tcW w:w="3325" w:type="dxa"/>
          </w:tcPr>
          <w:p w:rsidR="00641E01" w:rsidRPr="0012058F" w:rsidRDefault="00641E01" w:rsidP="005F61CB">
            <w:r w:rsidRPr="0012058F">
              <w:t xml:space="preserve">a) Lines </w:t>
            </w:r>
            <w:r w:rsidR="0012058F" w:rsidRPr="0012058F">
              <w:t>418-442</w:t>
            </w:r>
          </w:p>
          <w:p w:rsidR="00641E01" w:rsidRPr="0012058F" w:rsidRDefault="0012058F" w:rsidP="005F61CB">
            <w:r w:rsidRPr="0012058F">
              <w:t>b and c) Lines 347-359, 443</w:t>
            </w:r>
            <w:r w:rsidR="00641E01" w:rsidRPr="0012058F">
              <w:t>-453,</w:t>
            </w:r>
            <w:r w:rsidRPr="0012058F">
              <w:t xml:space="preserve"> 461-466</w:t>
            </w:r>
            <w:r w:rsidR="00641E01" w:rsidRPr="0012058F">
              <w:t xml:space="preserve"> </w:t>
            </w:r>
          </w:p>
        </w:tc>
      </w:tr>
      <w:tr w:rsidR="00641E01" w:rsidTr="004E23D1">
        <w:tc>
          <w:tcPr>
            <w:tcW w:w="6025" w:type="dxa"/>
          </w:tcPr>
          <w:p w:rsidR="00641E01" w:rsidRPr="0012058F" w:rsidRDefault="00641E01" w:rsidP="005F61CB">
            <w:r w:rsidRPr="0012058F">
              <w:t>Funding</w:t>
            </w:r>
          </w:p>
        </w:tc>
        <w:tc>
          <w:tcPr>
            <w:tcW w:w="3325" w:type="dxa"/>
          </w:tcPr>
          <w:p w:rsidR="00641E01" w:rsidRPr="0012058F" w:rsidRDefault="0012058F" w:rsidP="005F61CB">
            <w:r w:rsidRPr="0012058F">
              <w:t>Lines 492-498</w:t>
            </w:r>
          </w:p>
        </w:tc>
      </w:tr>
      <w:tr w:rsidR="00641E01" w:rsidTr="004E23D1">
        <w:tc>
          <w:tcPr>
            <w:tcW w:w="6025" w:type="dxa"/>
          </w:tcPr>
          <w:p w:rsidR="00641E01" w:rsidRPr="0012058F" w:rsidRDefault="00641E01" w:rsidP="005F61CB">
            <w:r w:rsidRPr="0012058F">
              <w:t>Data and data sharing</w:t>
            </w:r>
          </w:p>
        </w:tc>
        <w:tc>
          <w:tcPr>
            <w:tcW w:w="3325" w:type="dxa"/>
          </w:tcPr>
          <w:p w:rsidR="00641E01" w:rsidRPr="0012058F" w:rsidRDefault="0012058F" w:rsidP="005F61CB">
            <w:r w:rsidRPr="0012058F">
              <w:t>Lines 509-510</w:t>
            </w:r>
          </w:p>
        </w:tc>
      </w:tr>
      <w:tr w:rsidR="00641E01" w:rsidTr="004E23D1">
        <w:tc>
          <w:tcPr>
            <w:tcW w:w="6025" w:type="dxa"/>
          </w:tcPr>
          <w:p w:rsidR="00641E01" w:rsidRPr="0012058F" w:rsidRDefault="00641E01" w:rsidP="005F61CB">
            <w:r w:rsidRPr="0012058F">
              <w:t>Conflicts of interest</w:t>
            </w:r>
          </w:p>
        </w:tc>
        <w:tc>
          <w:tcPr>
            <w:tcW w:w="3325" w:type="dxa"/>
          </w:tcPr>
          <w:p w:rsidR="00641E01" w:rsidRPr="0012058F" w:rsidRDefault="0012058F" w:rsidP="005F61CB">
            <w:r w:rsidRPr="0012058F">
              <w:t>Lines 499-504</w:t>
            </w:r>
          </w:p>
        </w:tc>
      </w:tr>
    </w:tbl>
    <w:p w:rsidR="0008649E" w:rsidRDefault="0012058F"/>
    <w:sectPr w:rsidR="00086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F03ADC"/>
    <w:multiLevelType w:val="hybridMultilevel"/>
    <w:tmpl w:val="B7B060E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D02280"/>
    <w:multiLevelType w:val="hybridMultilevel"/>
    <w:tmpl w:val="225456F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E01"/>
    <w:rsid w:val="0012058F"/>
    <w:rsid w:val="004A270C"/>
    <w:rsid w:val="004E23D1"/>
    <w:rsid w:val="00641E01"/>
    <w:rsid w:val="00A72CC7"/>
    <w:rsid w:val="00C20945"/>
    <w:rsid w:val="00DA19B4"/>
    <w:rsid w:val="00DD63DF"/>
    <w:rsid w:val="00E8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D2F3A"/>
  <w15:chartTrackingRefBased/>
  <w15:docId w15:val="{4F876D5E-F7AD-4FC3-A0C4-6092D3F9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1E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027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Kaufmann Patchen</dc:creator>
  <cp:keywords/>
  <dc:description/>
  <cp:lastModifiedBy>Bonnie Kaufmann Patchen</cp:lastModifiedBy>
  <cp:revision>2</cp:revision>
  <dcterms:created xsi:type="dcterms:W3CDTF">2021-01-28T17:16:00Z</dcterms:created>
  <dcterms:modified xsi:type="dcterms:W3CDTF">2021-01-28T21:57:00Z</dcterms:modified>
</cp:coreProperties>
</file>